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692A1C" w14:textId="77777777" w:rsidR="004A1DD0" w:rsidRPr="00E91400" w:rsidRDefault="004A1DD0" w:rsidP="004A1DD0">
      <w:pPr>
        <w:pStyle w:val="Heading1"/>
        <w:pageBreakBefore/>
        <w:spacing w:before="240" w:after="80"/>
        <w:rPr>
          <w:rFonts w:ascii="Times New Roman" w:hAnsi="Times New Roman" w:cs="Times New Roman"/>
          <w:bCs/>
          <w:color w:val="000000" w:themeColor="text1"/>
          <w:sz w:val="32"/>
          <w:szCs w:val="32"/>
        </w:rPr>
      </w:pPr>
      <w:r w:rsidRPr="00E91400">
        <w:rPr>
          <w:rFonts w:ascii="Times New Roman" w:hAnsi="Times New Roman" w:cs="Times New Roman"/>
          <w:bCs/>
          <w:color w:val="000000" w:themeColor="text1"/>
          <w:sz w:val="32"/>
          <w:szCs w:val="32"/>
        </w:rPr>
        <w:t>Multimedia Appendix 1: Full Electronic Sea</w:t>
      </w:r>
      <w:bookmarkStart w:id="0" w:name="_GoBack"/>
      <w:bookmarkEnd w:id="0"/>
      <w:r w:rsidRPr="00E91400">
        <w:rPr>
          <w:rFonts w:ascii="Times New Roman" w:hAnsi="Times New Roman" w:cs="Times New Roman"/>
          <w:bCs/>
          <w:color w:val="000000" w:themeColor="text1"/>
          <w:sz w:val="32"/>
          <w:szCs w:val="32"/>
        </w:rPr>
        <w:t>rch Strategies (PRISMA-S)</w:t>
      </w:r>
    </w:p>
    <w:p w14:paraId="16207C46" w14:textId="77777777" w:rsidR="00E91400" w:rsidRPr="00E91400" w:rsidRDefault="00E91400" w:rsidP="00E91400"/>
    <w:p w14:paraId="3F815235" w14:textId="770FD77D" w:rsidR="004A1DD0" w:rsidRPr="0046645C" w:rsidRDefault="004A1DD0" w:rsidP="004A1DD0">
      <w:pPr>
        <w:spacing w:after="160" w:line="480" w:lineRule="auto"/>
        <w:rPr>
          <w:rFonts w:ascii="Times New Roman" w:hAnsi="Times New Roman" w:cs="Times New Roman"/>
        </w:rPr>
      </w:pPr>
      <w:r w:rsidRPr="0046645C">
        <w:rPr>
          <w:rFonts w:ascii="Times New Roman" w:eastAsia="Times New Roman" w:hAnsi="Times New Roman" w:cs="Times New Roman"/>
        </w:rPr>
        <w:t xml:space="preserve">The following search strategies were executed on April 24, 2026, with results filtered to the eligibility window of January 1, 2020 to September 15, 2025, across all six databases. Strategies are presented in their database-specific syntax in accordance with the </w:t>
      </w:r>
      <w:proofErr w:type="spellStart"/>
      <w:r w:rsidRPr="0046645C">
        <w:rPr>
          <w:rFonts w:ascii="Times New Roman" w:eastAsia="Times New Roman" w:hAnsi="Times New Roman" w:cs="Times New Roman"/>
        </w:rPr>
        <w:t>PRISMA</w:t>
      </w:r>
      <w:proofErr w:type="spellEnd"/>
      <w:r w:rsidRPr="0046645C">
        <w:rPr>
          <w:rFonts w:ascii="Times New Roman" w:eastAsia="Times New Roman" w:hAnsi="Times New Roman" w:cs="Times New Roman"/>
        </w:rPr>
        <w:t>-S reporting extension [20].</w:t>
      </w:r>
    </w:p>
    <w:p w14:paraId="5F3B9385" w14:textId="77777777" w:rsidR="004A1DD0" w:rsidRPr="0046645C" w:rsidRDefault="004A1DD0" w:rsidP="004A1DD0">
      <w:pPr>
        <w:pStyle w:val="Heading2"/>
        <w:spacing w:after="60"/>
        <w:rPr>
          <w:rFonts w:ascii="Times New Roman" w:hAnsi="Times New Roman" w:cs="Times New Roman"/>
          <w:sz w:val="22"/>
          <w:szCs w:val="22"/>
        </w:rPr>
      </w:pPr>
      <w:r w:rsidRPr="0046645C">
        <w:rPr>
          <w:rFonts w:ascii="Times New Roman" w:hAnsi="Times New Roman" w:cs="Times New Roman"/>
          <w:bCs/>
          <w:color w:val="000000" w:themeColor="text1"/>
          <w:sz w:val="22"/>
          <w:szCs w:val="22"/>
        </w:rPr>
        <w:t>1. PubMed (MEDLINE via NLM)</w:t>
      </w:r>
    </w:p>
    <w:p w14:paraId="0B972E1C" w14:textId="77777777" w:rsidR="004A1DD0" w:rsidRPr="0046645C" w:rsidRDefault="004A1DD0" w:rsidP="004A1DD0">
      <w:pPr>
        <w:spacing w:after="160" w:line="480" w:lineRule="auto"/>
        <w:rPr>
          <w:rFonts w:ascii="Times New Roman" w:hAnsi="Times New Roman" w:cs="Times New Roman"/>
        </w:rPr>
      </w:pPr>
      <w:r w:rsidRPr="0046645C">
        <w:rPr>
          <w:rFonts w:ascii="Times New Roman" w:eastAsia="Times New Roman" w:hAnsi="Times New Roman" w:cs="Times New Roman"/>
          <w:i/>
          <w:iCs/>
        </w:rPr>
        <w:t>("Augmented Reality"[MeSH] OR "augmented reality"[</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mixed reality"[</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head-mounted display"[</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w:t>
      </w:r>
      <w:proofErr w:type="spellStart"/>
      <w:r w:rsidRPr="0046645C">
        <w:rPr>
          <w:rFonts w:ascii="Times New Roman" w:eastAsia="Times New Roman" w:hAnsi="Times New Roman" w:cs="Times New Roman"/>
          <w:i/>
          <w:iCs/>
        </w:rPr>
        <w:t>HMD</w:t>
      </w:r>
      <w:proofErr w:type="spellEnd"/>
      <w:r w:rsidRPr="0046645C">
        <w:rPr>
          <w:rFonts w:ascii="Times New Roman" w:eastAsia="Times New Roman" w:hAnsi="Times New Roman" w:cs="Times New Roman"/>
          <w:i/>
          <w:iCs/>
        </w:rPr>
        <w:t>"[</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heads-up display"[</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w:t>
      </w:r>
      <w:proofErr w:type="spellStart"/>
      <w:r w:rsidRPr="0046645C">
        <w:rPr>
          <w:rFonts w:ascii="Times New Roman" w:eastAsia="Times New Roman" w:hAnsi="Times New Roman" w:cs="Times New Roman"/>
          <w:i/>
          <w:iCs/>
        </w:rPr>
        <w:t>HUD</w:t>
      </w:r>
      <w:proofErr w:type="spellEnd"/>
      <w:r w:rsidRPr="0046645C">
        <w:rPr>
          <w:rFonts w:ascii="Times New Roman" w:eastAsia="Times New Roman" w:hAnsi="Times New Roman" w:cs="Times New Roman"/>
          <w:i/>
          <w:iCs/>
        </w:rPr>
        <w:t>"[</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holographic"[</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w:t>
      </w:r>
      <w:proofErr w:type="spellStart"/>
      <w:r w:rsidRPr="0046645C">
        <w:rPr>
          <w:rFonts w:ascii="Times New Roman" w:eastAsia="Times New Roman" w:hAnsi="Times New Roman" w:cs="Times New Roman"/>
          <w:i/>
          <w:iCs/>
        </w:rPr>
        <w:t>telestration</w:t>
      </w:r>
      <w:proofErr w:type="spellEnd"/>
      <w:r w:rsidRPr="0046645C">
        <w:rPr>
          <w:rFonts w:ascii="Times New Roman" w:eastAsia="Times New Roman" w:hAnsi="Times New Roman" w:cs="Times New Roman"/>
          <w:i/>
          <w:iCs/>
        </w:rPr>
        <w:t>"[</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w:t>
      </w:r>
      <w:proofErr w:type="spellStart"/>
      <w:r w:rsidRPr="0046645C">
        <w:rPr>
          <w:rFonts w:ascii="Times New Roman" w:eastAsia="Times New Roman" w:hAnsi="Times New Roman" w:cs="Times New Roman"/>
          <w:i/>
          <w:iCs/>
        </w:rPr>
        <w:t>HoloLens</w:t>
      </w:r>
      <w:proofErr w:type="spellEnd"/>
      <w:r w:rsidRPr="0046645C">
        <w:rPr>
          <w:rFonts w:ascii="Times New Roman" w:eastAsia="Times New Roman" w:hAnsi="Times New Roman" w:cs="Times New Roman"/>
          <w:i/>
          <w:iCs/>
        </w:rPr>
        <w:t>"[</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Magic Leap"[</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smart glasses"[</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optical see-through"[</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AR-assisted"[</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AR-guided"[</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AR-enhanced"[</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AND ("Education, Medical"[</w:t>
      </w:r>
      <w:proofErr w:type="spellStart"/>
      <w:r w:rsidRPr="0046645C">
        <w:rPr>
          <w:rFonts w:ascii="Times New Roman" w:eastAsia="Times New Roman" w:hAnsi="Times New Roman" w:cs="Times New Roman"/>
          <w:i/>
          <w:iCs/>
        </w:rPr>
        <w:t>MeSH</w:t>
      </w:r>
      <w:proofErr w:type="spellEnd"/>
      <w:r w:rsidRPr="0046645C">
        <w:rPr>
          <w:rFonts w:ascii="Times New Roman" w:eastAsia="Times New Roman" w:hAnsi="Times New Roman" w:cs="Times New Roman"/>
          <w:i/>
          <w:iCs/>
        </w:rPr>
        <w:t>] OR "Education, Medical, Graduate"[MeSH] OR "Clinical Competence"[MeSH] OR "Simulation Training"[MeSH] OR "Internship and Residency"[MeSH] OR "surgical train*"[</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xml:space="preserve">] OR "surgical </w:t>
      </w:r>
      <w:proofErr w:type="spellStart"/>
      <w:r w:rsidRPr="0046645C">
        <w:rPr>
          <w:rFonts w:ascii="Times New Roman" w:eastAsia="Times New Roman" w:hAnsi="Times New Roman" w:cs="Times New Roman"/>
          <w:i/>
          <w:iCs/>
        </w:rPr>
        <w:t>educat</w:t>
      </w:r>
      <w:proofErr w:type="spellEnd"/>
      <w:r w:rsidRPr="0046645C">
        <w:rPr>
          <w:rFonts w:ascii="Times New Roman" w:eastAsia="Times New Roman" w:hAnsi="Times New Roman" w:cs="Times New Roman"/>
          <w:i/>
          <w:iCs/>
        </w:rPr>
        <w:t>*"[</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surgical skill*"[</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xml:space="preserve">] OR "surgical </w:t>
      </w:r>
      <w:proofErr w:type="spellStart"/>
      <w:r w:rsidRPr="0046645C">
        <w:rPr>
          <w:rFonts w:ascii="Times New Roman" w:eastAsia="Times New Roman" w:hAnsi="Times New Roman" w:cs="Times New Roman"/>
          <w:i/>
          <w:iCs/>
        </w:rPr>
        <w:t>simulat</w:t>
      </w:r>
      <w:proofErr w:type="spellEnd"/>
      <w:r w:rsidRPr="0046645C">
        <w:rPr>
          <w:rFonts w:ascii="Times New Roman" w:eastAsia="Times New Roman" w:hAnsi="Times New Roman" w:cs="Times New Roman"/>
          <w:i/>
          <w:iCs/>
        </w:rPr>
        <w:t>*"[</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procedural train*"[</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procedural skill*"[</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resident*"[</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novice*"[</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trainee*"[</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medical student*"[</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laparoscopic train*"[</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minimally invasive train*"[</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neurosurgery train*"[</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AND ("learning curve"[</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technical performance"[</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skill acquisition"[</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psychomotor"[</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accuracy"[</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proficiency"[</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competency"[</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w:t>
      </w:r>
      <w:proofErr w:type="spellStart"/>
      <w:r w:rsidRPr="0046645C">
        <w:rPr>
          <w:rFonts w:ascii="Times New Roman" w:eastAsia="Times New Roman" w:hAnsi="Times New Roman" w:cs="Times New Roman"/>
          <w:i/>
          <w:iCs/>
        </w:rPr>
        <w:t>OSATS</w:t>
      </w:r>
      <w:proofErr w:type="spellEnd"/>
      <w:r w:rsidRPr="0046645C">
        <w:rPr>
          <w:rFonts w:ascii="Times New Roman" w:eastAsia="Times New Roman" w:hAnsi="Times New Roman" w:cs="Times New Roman"/>
          <w:i/>
          <w:iCs/>
        </w:rPr>
        <w:t>"[</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GOALS"[</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error rate"[</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performance score"[</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OR "procedure time"[</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AND ("2020/01/01"[</w:t>
      </w:r>
      <w:proofErr w:type="spellStart"/>
      <w:r w:rsidRPr="0046645C">
        <w:rPr>
          <w:rFonts w:ascii="Times New Roman" w:eastAsia="Times New Roman" w:hAnsi="Times New Roman" w:cs="Times New Roman"/>
          <w:i/>
          <w:iCs/>
        </w:rPr>
        <w:t>PDat</w:t>
      </w:r>
      <w:proofErr w:type="spellEnd"/>
      <w:r w:rsidRPr="0046645C">
        <w:rPr>
          <w:rFonts w:ascii="Times New Roman" w:eastAsia="Times New Roman" w:hAnsi="Times New Roman" w:cs="Times New Roman"/>
          <w:i/>
          <w:iCs/>
        </w:rPr>
        <w:t>]:"2025/09/15"[</w:t>
      </w:r>
      <w:proofErr w:type="spellStart"/>
      <w:r w:rsidRPr="0046645C">
        <w:rPr>
          <w:rFonts w:ascii="Times New Roman" w:eastAsia="Times New Roman" w:hAnsi="Times New Roman" w:cs="Times New Roman"/>
          <w:i/>
          <w:iCs/>
        </w:rPr>
        <w:t>PDat</w:t>
      </w:r>
      <w:proofErr w:type="spellEnd"/>
      <w:r w:rsidRPr="0046645C">
        <w:rPr>
          <w:rFonts w:ascii="Times New Roman" w:eastAsia="Times New Roman" w:hAnsi="Times New Roman" w:cs="Times New Roman"/>
          <w:i/>
          <w:iCs/>
        </w:rPr>
        <w:t>])</w:t>
      </w:r>
    </w:p>
    <w:p w14:paraId="41D0A504" w14:textId="35CAD15E" w:rsidR="004A1DD0" w:rsidRPr="0046645C" w:rsidRDefault="004A1DD0" w:rsidP="004A1DD0">
      <w:pPr>
        <w:spacing w:after="160" w:line="480" w:lineRule="auto"/>
        <w:rPr>
          <w:rFonts w:ascii="Times New Roman" w:hAnsi="Times New Roman" w:cs="Times New Roman"/>
        </w:rPr>
      </w:pPr>
    </w:p>
    <w:p w14:paraId="7C5750CF" w14:textId="77777777" w:rsidR="004A1DD0" w:rsidRPr="0046645C" w:rsidRDefault="004A1DD0" w:rsidP="004A1DD0">
      <w:pPr>
        <w:pStyle w:val="Heading2"/>
        <w:spacing w:after="60"/>
        <w:rPr>
          <w:rFonts w:ascii="Times New Roman" w:hAnsi="Times New Roman" w:cs="Times New Roman"/>
          <w:sz w:val="22"/>
          <w:szCs w:val="22"/>
        </w:rPr>
      </w:pPr>
      <w:r w:rsidRPr="0046645C">
        <w:rPr>
          <w:rFonts w:ascii="Times New Roman" w:hAnsi="Times New Roman" w:cs="Times New Roman"/>
          <w:bCs/>
          <w:color w:val="000000" w:themeColor="text1"/>
          <w:sz w:val="22"/>
          <w:szCs w:val="22"/>
        </w:rPr>
        <w:t>2. Ovid MEDLINE</w:t>
      </w:r>
    </w:p>
    <w:p w14:paraId="3CC4048B" w14:textId="77777777" w:rsidR="004A1DD0" w:rsidRPr="0046645C" w:rsidRDefault="004A1DD0" w:rsidP="004A1DD0">
      <w:pPr>
        <w:spacing w:after="160" w:line="480" w:lineRule="auto"/>
        <w:rPr>
          <w:rFonts w:ascii="Times New Roman" w:hAnsi="Times New Roman" w:cs="Times New Roman"/>
        </w:rPr>
      </w:pPr>
      <w:r w:rsidRPr="0046645C">
        <w:rPr>
          <w:rFonts w:ascii="Times New Roman" w:eastAsia="Times New Roman" w:hAnsi="Times New Roman" w:cs="Times New Roman"/>
          <w:i/>
          <w:iCs/>
        </w:rPr>
        <w:t xml:space="preserve">1. </w:t>
      </w:r>
      <w:proofErr w:type="gramStart"/>
      <w:r w:rsidRPr="0046645C">
        <w:rPr>
          <w:rFonts w:ascii="Times New Roman" w:eastAsia="Times New Roman" w:hAnsi="Times New Roman" w:cs="Times New Roman"/>
          <w:i/>
          <w:iCs/>
        </w:rPr>
        <w:t>exp</w:t>
      </w:r>
      <w:proofErr w:type="gramEnd"/>
      <w:r w:rsidRPr="0046645C">
        <w:rPr>
          <w:rFonts w:ascii="Times New Roman" w:eastAsia="Times New Roman" w:hAnsi="Times New Roman" w:cs="Times New Roman"/>
          <w:i/>
          <w:iCs/>
        </w:rPr>
        <w:t xml:space="preserve"> Augmented Reality/ OR (augmented reality OR mixed reality OR head-mounted display OR heads-up display OR telestration OR HoloLens OR Magic Leap OR smart glass* OR holographic).</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xml:space="preserve">. 2. </w:t>
      </w:r>
      <w:proofErr w:type="gramStart"/>
      <w:r w:rsidRPr="0046645C">
        <w:rPr>
          <w:rFonts w:ascii="Times New Roman" w:eastAsia="Times New Roman" w:hAnsi="Times New Roman" w:cs="Times New Roman"/>
          <w:i/>
          <w:iCs/>
        </w:rPr>
        <w:t>exp</w:t>
      </w:r>
      <w:proofErr w:type="gramEnd"/>
      <w:r w:rsidRPr="0046645C">
        <w:rPr>
          <w:rFonts w:ascii="Times New Roman" w:eastAsia="Times New Roman" w:hAnsi="Times New Roman" w:cs="Times New Roman"/>
          <w:i/>
          <w:iCs/>
        </w:rPr>
        <w:t xml:space="preserve"> Education, Medical/ OR exp Clinical Competence/ OR exp Simulation Training/ OR exp Internship and Residency/ OR (surgical train* OR surgical skill* OR surgical </w:t>
      </w:r>
      <w:proofErr w:type="spellStart"/>
      <w:r w:rsidRPr="0046645C">
        <w:rPr>
          <w:rFonts w:ascii="Times New Roman" w:eastAsia="Times New Roman" w:hAnsi="Times New Roman" w:cs="Times New Roman"/>
          <w:i/>
          <w:iCs/>
        </w:rPr>
        <w:lastRenderedPageBreak/>
        <w:t>educat</w:t>
      </w:r>
      <w:proofErr w:type="spellEnd"/>
      <w:r w:rsidRPr="0046645C">
        <w:rPr>
          <w:rFonts w:ascii="Times New Roman" w:eastAsia="Times New Roman" w:hAnsi="Times New Roman" w:cs="Times New Roman"/>
          <w:i/>
          <w:iCs/>
        </w:rPr>
        <w:t>* OR procedural train* OR resident* OR novice* OR trainee* OR medical student*).</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3. (</w:t>
      </w:r>
      <w:proofErr w:type="gramStart"/>
      <w:r w:rsidRPr="0046645C">
        <w:rPr>
          <w:rFonts w:ascii="Times New Roman" w:eastAsia="Times New Roman" w:hAnsi="Times New Roman" w:cs="Times New Roman"/>
          <w:i/>
          <w:iCs/>
        </w:rPr>
        <w:t>learning</w:t>
      </w:r>
      <w:proofErr w:type="gramEnd"/>
      <w:r w:rsidRPr="0046645C">
        <w:rPr>
          <w:rFonts w:ascii="Times New Roman" w:eastAsia="Times New Roman" w:hAnsi="Times New Roman" w:cs="Times New Roman"/>
          <w:i/>
          <w:iCs/>
        </w:rPr>
        <w:t xml:space="preserve"> curve OR technical performance OR skill acquisition OR psychomotor OR accuracy OR proficiency OR competency OR OSATS OR GOALS OR error rate OR performance score).</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xml:space="preserve">. 4. 1 AND </w:t>
      </w:r>
      <w:proofErr w:type="gramStart"/>
      <w:r w:rsidRPr="0046645C">
        <w:rPr>
          <w:rFonts w:ascii="Times New Roman" w:eastAsia="Times New Roman" w:hAnsi="Times New Roman" w:cs="Times New Roman"/>
          <w:i/>
          <w:iCs/>
        </w:rPr>
        <w:t>2</w:t>
      </w:r>
      <w:proofErr w:type="gramEnd"/>
      <w:r w:rsidRPr="0046645C">
        <w:rPr>
          <w:rFonts w:ascii="Times New Roman" w:eastAsia="Times New Roman" w:hAnsi="Times New Roman" w:cs="Times New Roman"/>
          <w:i/>
          <w:iCs/>
        </w:rPr>
        <w:t xml:space="preserve"> AND 3. 5. Limit 4 to (</w:t>
      </w:r>
      <w:proofErr w:type="spellStart"/>
      <w:r w:rsidRPr="0046645C">
        <w:rPr>
          <w:rFonts w:ascii="Times New Roman" w:eastAsia="Times New Roman" w:hAnsi="Times New Roman" w:cs="Times New Roman"/>
          <w:i/>
          <w:iCs/>
        </w:rPr>
        <w:t>yr</w:t>
      </w:r>
      <w:proofErr w:type="spellEnd"/>
      <w:r w:rsidRPr="0046645C">
        <w:rPr>
          <w:rFonts w:ascii="Times New Roman" w:eastAsia="Times New Roman" w:hAnsi="Times New Roman" w:cs="Times New Roman"/>
          <w:i/>
          <w:iCs/>
        </w:rPr>
        <w:t>="2020-2025" AND English language)</w:t>
      </w:r>
    </w:p>
    <w:p w14:paraId="46EF1F30" w14:textId="40CEDFD6" w:rsidR="004A1DD0" w:rsidRPr="0046645C" w:rsidRDefault="004A1DD0" w:rsidP="004A1DD0">
      <w:pPr>
        <w:spacing w:after="160" w:line="480" w:lineRule="auto"/>
        <w:rPr>
          <w:rFonts w:ascii="Times New Roman" w:hAnsi="Times New Roman" w:cs="Times New Roman"/>
        </w:rPr>
      </w:pPr>
    </w:p>
    <w:p w14:paraId="5E8C5458" w14:textId="77777777" w:rsidR="004A1DD0" w:rsidRPr="0046645C" w:rsidRDefault="004A1DD0" w:rsidP="004A1DD0">
      <w:pPr>
        <w:pStyle w:val="Heading2"/>
        <w:spacing w:after="60"/>
        <w:rPr>
          <w:rFonts w:ascii="Times New Roman" w:hAnsi="Times New Roman" w:cs="Times New Roman"/>
          <w:sz w:val="22"/>
          <w:szCs w:val="22"/>
        </w:rPr>
      </w:pPr>
      <w:r w:rsidRPr="0046645C">
        <w:rPr>
          <w:rFonts w:ascii="Times New Roman" w:hAnsi="Times New Roman" w:cs="Times New Roman"/>
          <w:bCs/>
          <w:color w:val="000000" w:themeColor="text1"/>
          <w:sz w:val="22"/>
          <w:szCs w:val="22"/>
        </w:rPr>
        <w:t>3. Embase (Ovid)</w:t>
      </w:r>
    </w:p>
    <w:p w14:paraId="488CA0FD" w14:textId="77777777" w:rsidR="004A1DD0" w:rsidRPr="0046645C" w:rsidRDefault="004A1DD0" w:rsidP="004A1DD0">
      <w:pPr>
        <w:spacing w:after="160" w:line="480" w:lineRule="auto"/>
        <w:rPr>
          <w:rFonts w:ascii="Times New Roman" w:hAnsi="Times New Roman" w:cs="Times New Roman"/>
        </w:rPr>
      </w:pPr>
      <w:r w:rsidRPr="0046645C">
        <w:rPr>
          <w:rFonts w:ascii="Times New Roman" w:eastAsia="Times New Roman" w:hAnsi="Times New Roman" w:cs="Times New Roman"/>
          <w:i/>
          <w:iCs/>
        </w:rPr>
        <w:t xml:space="preserve">1. </w:t>
      </w:r>
      <w:proofErr w:type="gramStart"/>
      <w:r w:rsidRPr="0046645C">
        <w:rPr>
          <w:rFonts w:ascii="Times New Roman" w:eastAsia="Times New Roman" w:hAnsi="Times New Roman" w:cs="Times New Roman"/>
          <w:i/>
          <w:iCs/>
        </w:rPr>
        <w:t>exp</w:t>
      </w:r>
      <w:proofErr w:type="gramEnd"/>
      <w:r w:rsidRPr="0046645C">
        <w:rPr>
          <w:rFonts w:ascii="Times New Roman" w:eastAsia="Times New Roman" w:hAnsi="Times New Roman" w:cs="Times New Roman"/>
          <w:i/>
          <w:iCs/>
        </w:rPr>
        <w:t xml:space="preserve"> augmented reality/ OR (augmented reality OR mixed reality OR head-mounted display OR HoloLens OR telestration OR smart glass* OR holographic OR heads-up display).</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xml:space="preserve">. 2. </w:t>
      </w:r>
      <w:proofErr w:type="gramStart"/>
      <w:r w:rsidRPr="0046645C">
        <w:rPr>
          <w:rFonts w:ascii="Times New Roman" w:eastAsia="Times New Roman" w:hAnsi="Times New Roman" w:cs="Times New Roman"/>
          <w:i/>
          <w:iCs/>
        </w:rPr>
        <w:t>exp</w:t>
      </w:r>
      <w:proofErr w:type="gramEnd"/>
      <w:r w:rsidRPr="0046645C">
        <w:rPr>
          <w:rFonts w:ascii="Times New Roman" w:eastAsia="Times New Roman" w:hAnsi="Times New Roman" w:cs="Times New Roman"/>
          <w:i/>
          <w:iCs/>
        </w:rPr>
        <w:t xml:space="preserve"> medical education/ OR exp clinical competence/ OR exp simulation/ OR (surgical train* OR surgical skill* OR procedural train* OR resident* OR novice* OR trainee* OR medical student*).</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3. (</w:t>
      </w:r>
      <w:proofErr w:type="gramStart"/>
      <w:r w:rsidRPr="0046645C">
        <w:rPr>
          <w:rFonts w:ascii="Times New Roman" w:eastAsia="Times New Roman" w:hAnsi="Times New Roman" w:cs="Times New Roman"/>
          <w:i/>
          <w:iCs/>
        </w:rPr>
        <w:t>learning</w:t>
      </w:r>
      <w:proofErr w:type="gramEnd"/>
      <w:r w:rsidRPr="0046645C">
        <w:rPr>
          <w:rFonts w:ascii="Times New Roman" w:eastAsia="Times New Roman" w:hAnsi="Times New Roman" w:cs="Times New Roman"/>
          <w:i/>
          <w:iCs/>
        </w:rPr>
        <w:t xml:space="preserve"> curve OR technical performance OR skill acquisition OR accuracy OR proficiency OR OSATS OR GOALS OR error rate).</w:t>
      </w:r>
      <w:proofErr w:type="spellStart"/>
      <w:r w:rsidRPr="0046645C">
        <w:rPr>
          <w:rFonts w:ascii="Times New Roman" w:eastAsia="Times New Roman" w:hAnsi="Times New Roman" w:cs="Times New Roman"/>
          <w:i/>
          <w:iCs/>
        </w:rPr>
        <w:t>ti,ab</w:t>
      </w:r>
      <w:proofErr w:type="spellEnd"/>
      <w:r w:rsidRPr="0046645C">
        <w:rPr>
          <w:rFonts w:ascii="Times New Roman" w:eastAsia="Times New Roman" w:hAnsi="Times New Roman" w:cs="Times New Roman"/>
          <w:i/>
          <w:iCs/>
        </w:rPr>
        <w:t xml:space="preserve">. 4. 1 AND </w:t>
      </w:r>
      <w:proofErr w:type="gramStart"/>
      <w:r w:rsidRPr="0046645C">
        <w:rPr>
          <w:rFonts w:ascii="Times New Roman" w:eastAsia="Times New Roman" w:hAnsi="Times New Roman" w:cs="Times New Roman"/>
          <w:i/>
          <w:iCs/>
        </w:rPr>
        <w:t>2</w:t>
      </w:r>
      <w:proofErr w:type="gramEnd"/>
      <w:r w:rsidRPr="0046645C">
        <w:rPr>
          <w:rFonts w:ascii="Times New Roman" w:eastAsia="Times New Roman" w:hAnsi="Times New Roman" w:cs="Times New Roman"/>
          <w:i/>
          <w:iCs/>
        </w:rPr>
        <w:t xml:space="preserve"> AND 3. 5. Limit 4 to (</w:t>
      </w:r>
      <w:proofErr w:type="spellStart"/>
      <w:r w:rsidRPr="0046645C">
        <w:rPr>
          <w:rFonts w:ascii="Times New Roman" w:eastAsia="Times New Roman" w:hAnsi="Times New Roman" w:cs="Times New Roman"/>
          <w:i/>
          <w:iCs/>
        </w:rPr>
        <w:t>yr</w:t>
      </w:r>
      <w:proofErr w:type="spellEnd"/>
      <w:r w:rsidRPr="0046645C">
        <w:rPr>
          <w:rFonts w:ascii="Times New Roman" w:eastAsia="Times New Roman" w:hAnsi="Times New Roman" w:cs="Times New Roman"/>
          <w:i/>
          <w:iCs/>
        </w:rPr>
        <w:t xml:space="preserve"> 2020-2025 AND English language AND article)</w:t>
      </w:r>
    </w:p>
    <w:p w14:paraId="5608EEC3" w14:textId="5B6DE2AB" w:rsidR="004A1DD0" w:rsidRPr="0046645C" w:rsidRDefault="004A1DD0" w:rsidP="004A1DD0">
      <w:pPr>
        <w:spacing w:after="160" w:line="480" w:lineRule="auto"/>
        <w:rPr>
          <w:rFonts w:ascii="Times New Roman" w:hAnsi="Times New Roman" w:cs="Times New Roman"/>
        </w:rPr>
      </w:pPr>
    </w:p>
    <w:p w14:paraId="2FBC9B6A" w14:textId="77777777" w:rsidR="004A1DD0" w:rsidRPr="0046645C" w:rsidRDefault="004A1DD0" w:rsidP="004A1DD0">
      <w:pPr>
        <w:pStyle w:val="Heading2"/>
        <w:spacing w:after="60"/>
        <w:rPr>
          <w:rFonts w:ascii="Times New Roman" w:hAnsi="Times New Roman" w:cs="Times New Roman"/>
          <w:sz w:val="22"/>
          <w:szCs w:val="22"/>
        </w:rPr>
      </w:pPr>
      <w:r w:rsidRPr="0046645C">
        <w:rPr>
          <w:rFonts w:ascii="Times New Roman" w:hAnsi="Times New Roman" w:cs="Times New Roman"/>
          <w:bCs/>
          <w:color w:val="000000" w:themeColor="text1"/>
          <w:sz w:val="22"/>
          <w:szCs w:val="22"/>
        </w:rPr>
        <w:t>4. IEEE Xplore</w:t>
      </w:r>
    </w:p>
    <w:p w14:paraId="71A2EC8C" w14:textId="77777777" w:rsidR="004A1DD0" w:rsidRPr="0046645C" w:rsidRDefault="004A1DD0" w:rsidP="004A1DD0">
      <w:pPr>
        <w:spacing w:after="160" w:line="480" w:lineRule="auto"/>
        <w:rPr>
          <w:rFonts w:ascii="Times New Roman" w:hAnsi="Times New Roman" w:cs="Times New Roman"/>
        </w:rPr>
      </w:pPr>
      <w:r w:rsidRPr="0046645C">
        <w:rPr>
          <w:rFonts w:ascii="Times New Roman" w:eastAsia="Times New Roman" w:hAnsi="Times New Roman" w:cs="Times New Roman"/>
          <w:i/>
          <w:iCs/>
        </w:rPr>
        <w:t>("</w:t>
      </w:r>
      <w:proofErr w:type="gramStart"/>
      <w:r w:rsidRPr="0046645C">
        <w:rPr>
          <w:rFonts w:ascii="Times New Roman" w:eastAsia="Times New Roman" w:hAnsi="Times New Roman" w:cs="Times New Roman"/>
          <w:i/>
          <w:iCs/>
        </w:rPr>
        <w:t>augmented</w:t>
      </w:r>
      <w:proofErr w:type="gramEnd"/>
      <w:r w:rsidRPr="0046645C">
        <w:rPr>
          <w:rFonts w:ascii="Times New Roman" w:eastAsia="Times New Roman" w:hAnsi="Times New Roman" w:cs="Times New Roman"/>
          <w:i/>
          <w:iCs/>
        </w:rPr>
        <w:t xml:space="preserve"> reality" OR "mixed reality" OR "head-mounted display" OR "HoloLens" OR "Magic Leap" OR "telestration" OR "smart glasses" OR "holographic display") AND ("surgical training" OR "surgical education" OR "surgical skills" OR "medical training" OR "procedural training" OR "laparoscopic training" OR "simulation" OR "trainee" OR "resident" OR "novice" OR "medical student") AND ("performance" OR "accuracy" OR "learning curve" OR "skill acquisition" OR "error" OR "OSATS" OR "GOALS") [2020-2025]</w:t>
      </w:r>
    </w:p>
    <w:p w14:paraId="1259BC29" w14:textId="219D905E" w:rsidR="004A1DD0" w:rsidRPr="0046645C" w:rsidRDefault="004A1DD0" w:rsidP="004A1DD0">
      <w:pPr>
        <w:spacing w:after="160" w:line="480" w:lineRule="auto"/>
        <w:rPr>
          <w:rFonts w:ascii="Times New Roman" w:hAnsi="Times New Roman" w:cs="Times New Roman"/>
        </w:rPr>
      </w:pPr>
    </w:p>
    <w:p w14:paraId="179429C5" w14:textId="77777777" w:rsidR="004A1DD0" w:rsidRPr="0046645C" w:rsidRDefault="004A1DD0" w:rsidP="004A1DD0">
      <w:pPr>
        <w:pStyle w:val="Heading2"/>
        <w:spacing w:after="60"/>
        <w:rPr>
          <w:rFonts w:ascii="Times New Roman" w:hAnsi="Times New Roman" w:cs="Times New Roman"/>
          <w:sz w:val="22"/>
          <w:szCs w:val="22"/>
        </w:rPr>
      </w:pPr>
      <w:r w:rsidRPr="0046645C">
        <w:rPr>
          <w:rFonts w:ascii="Times New Roman" w:hAnsi="Times New Roman" w:cs="Times New Roman"/>
          <w:bCs/>
          <w:color w:val="000000" w:themeColor="text1"/>
          <w:sz w:val="22"/>
          <w:szCs w:val="22"/>
        </w:rPr>
        <w:t>5. Scopus</w:t>
      </w:r>
    </w:p>
    <w:p w14:paraId="2A1318E0" w14:textId="77777777" w:rsidR="004A1DD0" w:rsidRPr="0046645C" w:rsidRDefault="004A1DD0" w:rsidP="004A1DD0">
      <w:pPr>
        <w:spacing w:after="160" w:line="480" w:lineRule="auto"/>
        <w:rPr>
          <w:rFonts w:ascii="Times New Roman" w:hAnsi="Times New Roman" w:cs="Times New Roman"/>
        </w:rPr>
      </w:pPr>
      <w:r w:rsidRPr="0046645C">
        <w:rPr>
          <w:rFonts w:ascii="Times New Roman" w:eastAsia="Times New Roman" w:hAnsi="Times New Roman" w:cs="Times New Roman"/>
          <w:i/>
          <w:iCs/>
        </w:rPr>
        <w:t xml:space="preserve">TITLE-ABS-KEY ( ("augmented reality" OR "mixed reality" OR "head-mounted display" OR "HoloLens" OR "telestration" OR "smart glasses" OR "holographic" OR "heads-up display") AND ("surgical training" OR "surgical education" OR "surgical skill*" OR "procedural training" OR </w:t>
      </w:r>
      <w:r w:rsidRPr="0046645C">
        <w:rPr>
          <w:rFonts w:ascii="Times New Roman" w:eastAsia="Times New Roman" w:hAnsi="Times New Roman" w:cs="Times New Roman"/>
          <w:i/>
          <w:iCs/>
        </w:rPr>
        <w:lastRenderedPageBreak/>
        <w:t xml:space="preserve">"laparoscopic training" OR "simulation training" OR "resident*" OR "trainee*" OR "novice*" OR "medical student*") AND ("technical performance" OR "learning curve" OR "skill acquisition" OR "accuracy" OR "error" OR "OSATS" OR "GOALS" OR "proficiency") ) AND PUBYEAR &gt; 2019 AND PUBYEAR &lt; 2026 AND ( LIMIT-TO ( </w:t>
      </w:r>
      <w:proofErr w:type="spellStart"/>
      <w:r w:rsidRPr="0046645C">
        <w:rPr>
          <w:rFonts w:ascii="Times New Roman" w:eastAsia="Times New Roman" w:hAnsi="Times New Roman" w:cs="Times New Roman"/>
          <w:i/>
          <w:iCs/>
        </w:rPr>
        <w:t>DOCTYPE</w:t>
      </w:r>
      <w:proofErr w:type="spellEnd"/>
      <w:r w:rsidRPr="0046645C">
        <w:rPr>
          <w:rFonts w:ascii="Times New Roman" w:eastAsia="Times New Roman" w:hAnsi="Times New Roman" w:cs="Times New Roman"/>
          <w:i/>
          <w:iCs/>
        </w:rPr>
        <w:t>,"</w:t>
      </w:r>
      <w:proofErr w:type="spellStart"/>
      <w:r w:rsidRPr="0046645C">
        <w:rPr>
          <w:rFonts w:ascii="Times New Roman" w:eastAsia="Times New Roman" w:hAnsi="Times New Roman" w:cs="Times New Roman"/>
          <w:i/>
          <w:iCs/>
        </w:rPr>
        <w:t>ar</w:t>
      </w:r>
      <w:proofErr w:type="spellEnd"/>
      <w:r w:rsidRPr="0046645C">
        <w:rPr>
          <w:rFonts w:ascii="Times New Roman" w:eastAsia="Times New Roman" w:hAnsi="Times New Roman" w:cs="Times New Roman"/>
          <w:i/>
          <w:iCs/>
        </w:rPr>
        <w:t xml:space="preserve">" ) ) AND ( LIMIT-TO ( </w:t>
      </w:r>
      <w:proofErr w:type="spellStart"/>
      <w:r w:rsidRPr="0046645C">
        <w:rPr>
          <w:rFonts w:ascii="Times New Roman" w:eastAsia="Times New Roman" w:hAnsi="Times New Roman" w:cs="Times New Roman"/>
          <w:i/>
          <w:iCs/>
        </w:rPr>
        <w:t>LANGUAGE,"English</w:t>
      </w:r>
      <w:proofErr w:type="spellEnd"/>
      <w:r w:rsidRPr="0046645C">
        <w:rPr>
          <w:rFonts w:ascii="Times New Roman" w:eastAsia="Times New Roman" w:hAnsi="Times New Roman" w:cs="Times New Roman"/>
          <w:i/>
          <w:iCs/>
        </w:rPr>
        <w:t>" ) )</w:t>
      </w:r>
    </w:p>
    <w:p w14:paraId="39AE0698" w14:textId="34B81C3F" w:rsidR="004A1DD0" w:rsidRPr="0046645C" w:rsidRDefault="004A1DD0" w:rsidP="004A1DD0">
      <w:pPr>
        <w:spacing w:after="160" w:line="480" w:lineRule="auto"/>
        <w:rPr>
          <w:rFonts w:ascii="Times New Roman" w:hAnsi="Times New Roman" w:cs="Times New Roman"/>
        </w:rPr>
      </w:pPr>
    </w:p>
    <w:p w14:paraId="643FB80E" w14:textId="77777777" w:rsidR="004A1DD0" w:rsidRPr="0046645C" w:rsidRDefault="004A1DD0" w:rsidP="004A1DD0">
      <w:pPr>
        <w:pStyle w:val="Heading2"/>
        <w:spacing w:after="60"/>
        <w:rPr>
          <w:rFonts w:ascii="Times New Roman" w:hAnsi="Times New Roman" w:cs="Times New Roman"/>
          <w:sz w:val="22"/>
          <w:szCs w:val="22"/>
        </w:rPr>
      </w:pPr>
      <w:r w:rsidRPr="0046645C">
        <w:rPr>
          <w:rFonts w:ascii="Times New Roman" w:hAnsi="Times New Roman" w:cs="Times New Roman"/>
          <w:bCs/>
          <w:color w:val="000000" w:themeColor="text1"/>
          <w:sz w:val="22"/>
          <w:szCs w:val="22"/>
        </w:rPr>
        <w:t>6. Web of Science (Core Collection)</w:t>
      </w:r>
    </w:p>
    <w:p w14:paraId="7B84CBD2" w14:textId="77777777" w:rsidR="004A1DD0" w:rsidRPr="0046645C" w:rsidRDefault="004A1DD0" w:rsidP="004A1DD0">
      <w:pPr>
        <w:spacing w:after="160" w:line="480" w:lineRule="auto"/>
        <w:rPr>
          <w:rFonts w:ascii="Times New Roman" w:hAnsi="Times New Roman" w:cs="Times New Roman"/>
        </w:rPr>
      </w:pPr>
      <w:r w:rsidRPr="0046645C">
        <w:rPr>
          <w:rFonts w:ascii="Times New Roman" w:eastAsia="Times New Roman" w:hAnsi="Times New Roman" w:cs="Times New Roman"/>
          <w:i/>
          <w:iCs/>
        </w:rPr>
        <w:t>TS=("augmented reality" OR "mixed reality" OR "HoloLens" OR "head-mounted display" OR "telestration" OR "smart glasses" OR "holographic") AND TS=("surgical training" OR "surgical education" OR "surgical skill*" OR "laparoscopic training" OR "procedural training" OR "resident*" OR "trainee*" OR "novice*" OR "medical student*") AND TS=("technical performance" OR "learning curve" OR "skill acquisition" OR "accuracy" OR "OSATS" OR "GOALS" OR "error" OR "proficiency") AND PY=(2020-2025) AND LA=(English)</w:t>
      </w:r>
    </w:p>
    <w:sectPr w:rsidR="004A1DD0" w:rsidRPr="0046645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3DEC58" w14:textId="77777777" w:rsidR="004C00A5" w:rsidRDefault="004C00A5">
      <w:pPr>
        <w:spacing w:after="0" w:line="240" w:lineRule="auto"/>
      </w:pPr>
      <w:r>
        <w:separator/>
      </w:r>
    </w:p>
  </w:endnote>
  <w:endnote w:type="continuationSeparator" w:id="0">
    <w:p w14:paraId="1C842263" w14:textId="77777777" w:rsidR="004C00A5" w:rsidRDefault="004C00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Times New Roman"/>
    <w:charset w:val="00"/>
    <w:family w:val="roman"/>
    <w:pitch w:val="variable"/>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Times New Roman"/>
    <w:charset w:val="00"/>
    <w:family w:val="roman"/>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FE6047" w14:textId="77777777" w:rsidR="002C22B6" w:rsidRDefault="00504A27">
    <w:pPr>
      <w:jc w:val="center"/>
      <w:rPr>
        <w:color w:val="666666"/>
        <w:sz w:val="18"/>
        <w:szCs w:val="18"/>
      </w:rPr>
    </w:pPr>
    <w:r>
      <w:rPr>
        <w:color w:val="666666"/>
        <w:sz w:val="18"/>
        <w:szCs w:val="18"/>
      </w:rPr>
      <w:fldChar w:fldCharType="begin"/>
    </w:r>
    <w:r>
      <w:rPr>
        <w:color w:val="666666"/>
        <w:sz w:val="18"/>
        <w:szCs w:val="18"/>
      </w:rPr>
      <w:instrText xml:space="preserve"> PAGE </w:instrText>
    </w:r>
    <w:r>
      <w:rPr>
        <w:color w:val="666666"/>
        <w:sz w:val="18"/>
        <w:szCs w:val="18"/>
      </w:rPr>
      <w:fldChar w:fldCharType="separate"/>
    </w:r>
    <w:r w:rsidR="00E91400">
      <w:rPr>
        <w:noProof/>
        <w:color w:val="666666"/>
        <w:sz w:val="18"/>
        <w:szCs w:val="18"/>
      </w:rPr>
      <w:t>1</w:t>
    </w:r>
    <w:r>
      <w:rPr>
        <w:color w:val="666666"/>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7E20B2" w14:textId="77777777" w:rsidR="004C00A5" w:rsidRDefault="004C00A5">
      <w:pPr>
        <w:spacing w:after="0" w:line="240" w:lineRule="auto"/>
      </w:pPr>
      <w:r>
        <w:separator/>
      </w:r>
    </w:p>
  </w:footnote>
  <w:footnote w:type="continuationSeparator" w:id="0">
    <w:p w14:paraId="75652DB0" w14:textId="77777777" w:rsidR="004C00A5" w:rsidRDefault="004C00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1492"/>
    <w:rsid w:val="0002300F"/>
    <w:rsid w:val="0002414B"/>
    <w:rsid w:val="00026313"/>
    <w:rsid w:val="000328E7"/>
    <w:rsid w:val="0005241C"/>
    <w:rsid w:val="00054C42"/>
    <w:rsid w:val="00065225"/>
    <w:rsid w:val="00093A95"/>
    <w:rsid w:val="0009767A"/>
    <w:rsid w:val="000B53F0"/>
    <w:rsid w:val="000C0B1A"/>
    <w:rsid w:val="000C54CD"/>
    <w:rsid w:val="000D1B69"/>
    <w:rsid w:val="000F2E03"/>
    <w:rsid w:val="00107838"/>
    <w:rsid w:val="00120E52"/>
    <w:rsid w:val="0012487D"/>
    <w:rsid w:val="00135E2B"/>
    <w:rsid w:val="00147E39"/>
    <w:rsid w:val="0015210A"/>
    <w:rsid w:val="00160CF7"/>
    <w:rsid w:val="00162599"/>
    <w:rsid w:val="00166B9D"/>
    <w:rsid w:val="00190DD3"/>
    <w:rsid w:val="001A3F4D"/>
    <w:rsid w:val="001B44DD"/>
    <w:rsid w:val="001D0129"/>
    <w:rsid w:val="001D502E"/>
    <w:rsid w:val="001D5F92"/>
    <w:rsid w:val="00224817"/>
    <w:rsid w:val="0023169A"/>
    <w:rsid w:val="0023226C"/>
    <w:rsid w:val="002327BF"/>
    <w:rsid w:val="0024500B"/>
    <w:rsid w:val="0024779F"/>
    <w:rsid w:val="002514C6"/>
    <w:rsid w:val="0025700A"/>
    <w:rsid w:val="0027067A"/>
    <w:rsid w:val="00275130"/>
    <w:rsid w:val="002802BA"/>
    <w:rsid w:val="00286167"/>
    <w:rsid w:val="002C22B6"/>
    <w:rsid w:val="002C2F7F"/>
    <w:rsid w:val="002C32D9"/>
    <w:rsid w:val="002C3ABC"/>
    <w:rsid w:val="002C428E"/>
    <w:rsid w:val="002C7C88"/>
    <w:rsid w:val="002D060C"/>
    <w:rsid w:val="002D2B2C"/>
    <w:rsid w:val="002E0097"/>
    <w:rsid w:val="002F44A8"/>
    <w:rsid w:val="002F4D38"/>
    <w:rsid w:val="00321676"/>
    <w:rsid w:val="00334443"/>
    <w:rsid w:val="003401A9"/>
    <w:rsid w:val="00340D47"/>
    <w:rsid w:val="00341C89"/>
    <w:rsid w:val="0034762A"/>
    <w:rsid w:val="00351750"/>
    <w:rsid w:val="00352024"/>
    <w:rsid w:val="003756CF"/>
    <w:rsid w:val="00375FE6"/>
    <w:rsid w:val="00394A2F"/>
    <w:rsid w:val="003A471C"/>
    <w:rsid w:val="003B0FD2"/>
    <w:rsid w:val="003C0321"/>
    <w:rsid w:val="003C23F7"/>
    <w:rsid w:val="003C4B96"/>
    <w:rsid w:val="003C66E4"/>
    <w:rsid w:val="003D2F9D"/>
    <w:rsid w:val="003D5593"/>
    <w:rsid w:val="00401B92"/>
    <w:rsid w:val="00411EFF"/>
    <w:rsid w:val="00430CBA"/>
    <w:rsid w:val="0044029D"/>
    <w:rsid w:val="00455038"/>
    <w:rsid w:val="004646AE"/>
    <w:rsid w:val="0046645C"/>
    <w:rsid w:val="004729B4"/>
    <w:rsid w:val="00490525"/>
    <w:rsid w:val="004909F4"/>
    <w:rsid w:val="00492E7A"/>
    <w:rsid w:val="004A1DD0"/>
    <w:rsid w:val="004A2BB3"/>
    <w:rsid w:val="004A6B14"/>
    <w:rsid w:val="004B5031"/>
    <w:rsid w:val="004C00A5"/>
    <w:rsid w:val="004C24C8"/>
    <w:rsid w:val="004C2E4E"/>
    <w:rsid w:val="00504A27"/>
    <w:rsid w:val="00512CF8"/>
    <w:rsid w:val="0051373D"/>
    <w:rsid w:val="0051495D"/>
    <w:rsid w:val="0053191B"/>
    <w:rsid w:val="005342C2"/>
    <w:rsid w:val="0053459E"/>
    <w:rsid w:val="00544593"/>
    <w:rsid w:val="00552F5B"/>
    <w:rsid w:val="00566721"/>
    <w:rsid w:val="00571447"/>
    <w:rsid w:val="00573E9E"/>
    <w:rsid w:val="00597936"/>
    <w:rsid w:val="005A17D3"/>
    <w:rsid w:val="005C1A4F"/>
    <w:rsid w:val="005C5796"/>
    <w:rsid w:val="005E2164"/>
    <w:rsid w:val="005E331B"/>
    <w:rsid w:val="005F5302"/>
    <w:rsid w:val="00602E49"/>
    <w:rsid w:val="00613CF4"/>
    <w:rsid w:val="00614C41"/>
    <w:rsid w:val="00620047"/>
    <w:rsid w:val="00630472"/>
    <w:rsid w:val="00636555"/>
    <w:rsid w:val="0064058C"/>
    <w:rsid w:val="00666B7A"/>
    <w:rsid w:val="00667069"/>
    <w:rsid w:val="006859B5"/>
    <w:rsid w:val="00687E6A"/>
    <w:rsid w:val="00694F62"/>
    <w:rsid w:val="006951E7"/>
    <w:rsid w:val="00696062"/>
    <w:rsid w:val="006B2B27"/>
    <w:rsid w:val="006B6489"/>
    <w:rsid w:val="006C5153"/>
    <w:rsid w:val="006D1367"/>
    <w:rsid w:val="006D27AB"/>
    <w:rsid w:val="006E483B"/>
    <w:rsid w:val="006E6423"/>
    <w:rsid w:val="007114B5"/>
    <w:rsid w:val="007236F6"/>
    <w:rsid w:val="0073309B"/>
    <w:rsid w:val="00736581"/>
    <w:rsid w:val="00755954"/>
    <w:rsid w:val="007833F7"/>
    <w:rsid w:val="00783451"/>
    <w:rsid w:val="007A3769"/>
    <w:rsid w:val="007B3E68"/>
    <w:rsid w:val="007C0A91"/>
    <w:rsid w:val="007C0AE1"/>
    <w:rsid w:val="007C35C2"/>
    <w:rsid w:val="007C5FB0"/>
    <w:rsid w:val="007D23EC"/>
    <w:rsid w:val="007D2479"/>
    <w:rsid w:val="007D2FE8"/>
    <w:rsid w:val="007D3333"/>
    <w:rsid w:val="007D6CD2"/>
    <w:rsid w:val="007D7C90"/>
    <w:rsid w:val="007E61D3"/>
    <w:rsid w:val="007E6984"/>
    <w:rsid w:val="007F25E5"/>
    <w:rsid w:val="007F47A4"/>
    <w:rsid w:val="007F6DE2"/>
    <w:rsid w:val="007F7607"/>
    <w:rsid w:val="00800045"/>
    <w:rsid w:val="008028EF"/>
    <w:rsid w:val="00805E25"/>
    <w:rsid w:val="00807F44"/>
    <w:rsid w:val="00812587"/>
    <w:rsid w:val="0083346B"/>
    <w:rsid w:val="008571AD"/>
    <w:rsid w:val="0086224D"/>
    <w:rsid w:val="0087273B"/>
    <w:rsid w:val="00874F97"/>
    <w:rsid w:val="008875E0"/>
    <w:rsid w:val="00892E96"/>
    <w:rsid w:val="008932C6"/>
    <w:rsid w:val="008C741C"/>
    <w:rsid w:val="008D636D"/>
    <w:rsid w:val="008D6BDB"/>
    <w:rsid w:val="008E1710"/>
    <w:rsid w:val="008F2169"/>
    <w:rsid w:val="008F7E2E"/>
    <w:rsid w:val="00902703"/>
    <w:rsid w:val="00924C38"/>
    <w:rsid w:val="009477BF"/>
    <w:rsid w:val="009520BC"/>
    <w:rsid w:val="00957F77"/>
    <w:rsid w:val="009635C7"/>
    <w:rsid w:val="00971F03"/>
    <w:rsid w:val="00974971"/>
    <w:rsid w:val="00984929"/>
    <w:rsid w:val="00994C31"/>
    <w:rsid w:val="009A7426"/>
    <w:rsid w:val="009C50B6"/>
    <w:rsid w:val="009D55C7"/>
    <w:rsid w:val="009E0143"/>
    <w:rsid w:val="009E0875"/>
    <w:rsid w:val="009F7AB2"/>
    <w:rsid w:val="00A170FD"/>
    <w:rsid w:val="00A2288A"/>
    <w:rsid w:val="00A47416"/>
    <w:rsid w:val="00A51B54"/>
    <w:rsid w:val="00A5446C"/>
    <w:rsid w:val="00A64FD1"/>
    <w:rsid w:val="00A6546D"/>
    <w:rsid w:val="00A66C4E"/>
    <w:rsid w:val="00A66F04"/>
    <w:rsid w:val="00A679EC"/>
    <w:rsid w:val="00A71CD8"/>
    <w:rsid w:val="00AC6827"/>
    <w:rsid w:val="00AC7045"/>
    <w:rsid w:val="00AD1457"/>
    <w:rsid w:val="00AE2A95"/>
    <w:rsid w:val="00AE4E6B"/>
    <w:rsid w:val="00AF141D"/>
    <w:rsid w:val="00AF686A"/>
    <w:rsid w:val="00B1215E"/>
    <w:rsid w:val="00B31544"/>
    <w:rsid w:val="00B362AE"/>
    <w:rsid w:val="00B37380"/>
    <w:rsid w:val="00B46AA3"/>
    <w:rsid w:val="00B566C9"/>
    <w:rsid w:val="00B61891"/>
    <w:rsid w:val="00B758CA"/>
    <w:rsid w:val="00B84ECE"/>
    <w:rsid w:val="00B861BB"/>
    <w:rsid w:val="00BA1FFF"/>
    <w:rsid w:val="00BA2B86"/>
    <w:rsid w:val="00BA7FBA"/>
    <w:rsid w:val="00BB069C"/>
    <w:rsid w:val="00BB31C9"/>
    <w:rsid w:val="00BC6691"/>
    <w:rsid w:val="00BD2820"/>
    <w:rsid w:val="00BD7EC7"/>
    <w:rsid w:val="00BE1104"/>
    <w:rsid w:val="00BF108A"/>
    <w:rsid w:val="00C015D9"/>
    <w:rsid w:val="00C05720"/>
    <w:rsid w:val="00C10D87"/>
    <w:rsid w:val="00C11C07"/>
    <w:rsid w:val="00C17105"/>
    <w:rsid w:val="00C24157"/>
    <w:rsid w:val="00C257A0"/>
    <w:rsid w:val="00C309D4"/>
    <w:rsid w:val="00C41FB3"/>
    <w:rsid w:val="00C45B3B"/>
    <w:rsid w:val="00C5192B"/>
    <w:rsid w:val="00C60417"/>
    <w:rsid w:val="00C6236A"/>
    <w:rsid w:val="00C62D30"/>
    <w:rsid w:val="00C65F4E"/>
    <w:rsid w:val="00C67D7E"/>
    <w:rsid w:val="00C67E85"/>
    <w:rsid w:val="00C76208"/>
    <w:rsid w:val="00C7624C"/>
    <w:rsid w:val="00C77709"/>
    <w:rsid w:val="00CA5BA7"/>
    <w:rsid w:val="00CB3DC6"/>
    <w:rsid w:val="00CC1492"/>
    <w:rsid w:val="00CC6E96"/>
    <w:rsid w:val="00CE750A"/>
    <w:rsid w:val="00CF7BCD"/>
    <w:rsid w:val="00D332F6"/>
    <w:rsid w:val="00D60B4D"/>
    <w:rsid w:val="00D67071"/>
    <w:rsid w:val="00D7044A"/>
    <w:rsid w:val="00D8731B"/>
    <w:rsid w:val="00DA2F60"/>
    <w:rsid w:val="00DA37D2"/>
    <w:rsid w:val="00DA4191"/>
    <w:rsid w:val="00DC15F0"/>
    <w:rsid w:val="00DD17B8"/>
    <w:rsid w:val="00DD6530"/>
    <w:rsid w:val="00DE5015"/>
    <w:rsid w:val="00DE5162"/>
    <w:rsid w:val="00DF4DAA"/>
    <w:rsid w:val="00E17FBC"/>
    <w:rsid w:val="00E2601F"/>
    <w:rsid w:val="00E310FB"/>
    <w:rsid w:val="00E340A2"/>
    <w:rsid w:val="00E60734"/>
    <w:rsid w:val="00E7002A"/>
    <w:rsid w:val="00E71434"/>
    <w:rsid w:val="00E741BF"/>
    <w:rsid w:val="00E767BB"/>
    <w:rsid w:val="00E84774"/>
    <w:rsid w:val="00E865F2"/>
    <w:rsid w:val="00E90C47"/>
    <w:rsid w:val="00E91400"/>
    <w:rsid w:val="00EB149E"/>
    <w:rsid w:val="00ED3DE1"/>
    <w:rsid w:val="00EE2BB5"/>
    <w:rsid w:val="00EE4361"/>
    <w:rsid w:val="00EF3E15"/>
    <w:rsid w:val="00F049C3"/>
    <w:rsid w:val="00F1149F"/>
    <w:rsid w:val="00F36E88"/>
    <w:rsid w:val="00F41C1A"/>
    <w:rsid w:val="00F42BDF"/>
    <w:rsid w:val="00F50C23"/>
    <w:rsid w:val="00F93F91"/>
    <w:rsid w:val="00FB069C"/>
    <w:rsid w:val="00FD54E3"/>
    <w:rsid w:val="00FF10F4"/>
    <w:rsid w:val="013F4A4F"/>
    <w:rsid w:val="01409B68"/>
    <w:rsid w:val="040D72D7"/>
    <w:rsid w:val="0583CDFD"/>
    <w:rsid w:val="0CC7F2BD"/>
    <w:rsid w:val="254F407E"/>
    <w:rsid w:val="274F11E3"/>
    <w:rsid w:val="2B54ED32"/>
    <w:rsid w:val="3028E572"/>
    <w:rsid w:val="30B38F00"/>
    <w:rsid w:val="382A4876"/>
    <w:rsid w:val="390118B9"/>
    <w:rsid w:val="3E3D63D7"/>
    <w:rsid w:val="42245A43"/>
    <w:rsid w:val="47C2DEC9"/>
    <w:rsid w:val="4BA46A5F"/>
    <w:rsid w:val="53356125"/>
    <w:rsid w:val="553B568D"/>
    <w:rsid w:val="58427FE4"/>
    <w:rsid w:val="5D5E2AFC"/>
    <w:rsid w:val="6284D3D5"/>
    <w:rsid w:val="633FB0C3"/>
    <w:rsid w:val="673D5E30"/>
    <w:rsid w:val="6756C135"/>
    <w:rsid w:val="6D64B4E9"/>
    <w:rsid w:val="76680BC1"/>
    <w:rsid w:val="76F2D53A"/>
    <w:rsid w:val="7E1A01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37B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492"/>
    <w:pPr>
      <w:spacing w:after="12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CC1492"/>
    <w:pPr>
      <w:keepNext/>
      <w:keepLines/>
      <w:outlineLvl w:val="0"/>
    </w:pPr>
    <w:rPr>
      <w:b/>
      <w:color w:val="1F3864"/>
      <w:sz w:val="28"/>
      <w:szCs w:val="28"/>
    </w:rPr>
  </w:style>
  <w:style w:type="paragraph" w:styleId="Heading2">
    <w:name w:val="heading 2"/>
    <w:basedOn w:val="Normal"/>
    <w:next w:val="Normal"/>
    <w:link w:val="Heading2Char"/>
    <w:uiPriority w:val="9"/>
    <w:unhideWhenUsed/>
    <w:qFormat/>
    <w:rsid w:val="00CC1492"/>
    <w:pPr>
      <w:keepNext/>
      <w:keepLines/>
      <w:spacing w:before="240" w:after="80"/>
      <w:outlineLvl w:val="1"/>
    </w:pPr>
    <w:rPr>
      <w:b/>
      <w:color w:val="2E5496"/>
      <w:sz w:val="24"/>
      <w:szCs w:val="24"/>
    </w:rPr>
  </w:style>
  <w:style w:type="paragraph" w:styleId="Heading3">
    <w:name w:val="heading 3"/>
    <w:basedOn w:val="Normal"/>
    <w:next w:val="Normal"/>
    <w:link w:val="Heading3Char"/>
    <w:uiPriority w:val="9"/>
    <w:semiHidden/>
    <w:unhideWhenUsed/>
    <w:qFormat/>
    <w:rsid w:val="00CC1492"/>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C1492"/>
    <w:pPr>
      <w:keepNext/>
      <w:keepLines/>
      <w:spacing w:before="80" w:after="40" w:line="240"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C1492"/>
    <w:pPr>
      <w:keepNext/>
      <w:keepLines/>
      <w:spacing w:before="80" w:after="40" w:line="240"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C1492"/>
    <w:pPr>
      <w:keepNext/>
      <w:keepLines/>
      <w:spacing w:before="40" w:after="0" w:line="240"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C1492"/>
    <w:pPr>
      <w:keepNext/>
      <w:keepLines/>
      <w:spacing w:before="40" w:after="0" w:line="240"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C1492"/>
    <w:pPr>
      <w:keepNext/>
      <w:keepLines/>
      <w:spacing w:after="0" w:line="240"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C1492"/>
    <w:pPr>
      <w:keepNext/>
      <w:keepLines/>
      <w:spacing w:after="0" w:line="240"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492"/>
    <w:rPr>
      <w:rFonts w:ascii="Arial" w:eastAsia="Arial" w:hAnsi="Arial" w:cs="Arial"/>
      <w:b/>
      <w:color w:val="1F3864"/>
      <w:sz w:val="28"/>
      <w:szCs w:val="28"/>
    </w:rPr>
  </w:style>
  <w:style w:type="character" w:customStyle="1" w:styleId="Heading2Char">
    <w:name w:val="Heading 2 Char"/>
    <w:basedOn w:val="DefaultParagraphFont"/>
    <w:link w:val="Heading2"/>
    <w:uiPriority w:val="9"/>
    <w:semiHidden/>
    <w:rsid w:val="00CC1492"/>
    <w:rPr>
      <w:rFonts w:ascii="Arial" w:eastAsia="Arial" w:hAnsi="Arial" w:cs="Arial"/>
      <w:b/>
      <w:color w:val="2E5496"/>
      <w:sz w:val="24"/>
      <w:szCs w:val="24"/>
    </w:rPr>
  </w:style>
  <w:style w:type="character" w:customStyle="1" w:styleId="Heading3Char">
    <w:name w:val="Heading 3 Char"/>
    <w:basedOn w:val="DefaultParagraphFont"/>
    <w:link w:val="Heading3"/>
    <w:uiPriority w:val="9"/>
    <w:semiHidden/>
    <w:rsid w:val="00CC14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14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14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14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14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14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1492"/>
    <w:rPr>
      <w:rFonts w:eastAsiaTheme="majorEastAsia" w:cstheme="majorBidi"/>
      <w:color w:val="272727" w:themeColor="text1" w:themeTint="D8"/>
    </w:rPr>
  </w:style>
  <w:style w:type="paragraph" w:styleId="Title">
    <w:name w:val="Title"/>
    <w:basedOn w:val="Normal"/>
    <w:next w:val="Normal"/>
    <w:link w:val="TitleChar"/>
    <w:uiPriority w:val="10"/>
    <w:qFormat/>
    <w:rsid w:val="00CC149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C14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1492"/>
    <w:pPr>
      <w:numPr>
        <w:ilvl w:val="1"/>
      </w:numPr>
      <w:spacing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C14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1492"/>
    <w:pPr>
      <w:spacing w:before="160" w:line="240"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C1492"/>
    <w:rPr>
      <w:i/>
      <w:iCs/>
      <w:color w:val="404040" w:themeColor="text1" w:themeTint="BF"/>
    </w:rPr>
  </w:style>
  <w:style w:type="paragraph" w:styleId="ListParagraph">
    <w:name w:val="List Paragraph"/>
    <w:basedOn w:val="Normal"/>
    <w:uiPriority w:val="34"/>
    <w:qFormat/>
    <w:rsid w:val="00CC1492"/>
    <w:pPr>
      <w:spacing w:after="0" w:line="240"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C1492"/>
    <w:rPr>
      <w:i/>
      <w:iCs/>
      <w:color w:val="0F4761" w:themeColor="accent1" w:themeShade="BF"/>
    </w:rPr>
  </w:style>
  <w:style w:type="paragraph" w:styleId="IntenseQuote">
    <w:name w:val="Intense Quote"/>
    <w:basedOn w:val="Normal"/>
    <w:next w:val="Normal"/>
    <w:link w:val="IntenseQuoteChar"/>
    <w:uiPriority w:val="30"/>
    <w:qFormat/>
    <w:rsid w:val="00CC149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C1492"/>
    <w:rPr>
      <w:i/>
      <w:iCs/>
      <w:color w:val="0F4761" w:themeColor="accent1" w:themeShade="BF"/>
    </w:rPr>
  </w:style>
  <w:style w:type="character" w:styleId="IntenseReference">
    <w:name w:val="Intense Reference"/>
    <w:basedOn w:val="DefaultParagraphFont"/>
    <w:uiPriority w:val="32"/>
    <w:qFormat/>
    <w:rsid w:val="00CC1492"/>
    <w:rPr>
      <w:b/>
      <w:bCs/>
      <w:smallCaps/>
      <w:color w:val="0F4761" w:themeColor="accent1" w:themeShade="BF"/>
      <w:spacing w:val="5"/>
    </w:rPr>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492"/>
    <w:pPr>
      <w:spacing w:after="12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CC1492"/>
    <w:pPr>
      <w:keepNext/>
      <w:keepLines/>
      <w:outlineLvl w:val="0"/>
    </w:pPr>
    <w:rPr>
      <w:b/>
      <w:color w:val="1F3864"/>
      <w:sz w:val="28"/>
      <w:szCs w:val="28"/>
    </w:rPr>
  </w:style>
  <w:style w:type="paragraph" w:styleId="Heading2">
    <w:name w:val="heading 2"/>
    <w:basedOn w:val="Normal"/>
    <w:next w:val="Normal"/>
    <w:link w:val="Heading2Char"/>
    <w:uiPriority w:val="9"/>
    <w:unhideWhenUsed/>
    <w:qFormat/>
    <w:rsid w:val="00CC1492"/>
    <w:pPr>
      <w:keepNext/>
      <w:keepLines/>
      <w:spacing w:before="240" w:after="80"/>
      <w:outlineLvl w:val="1"/>
    </w:pPr>
    <w:rPr>
      <w:b/>
      <w:color w:val="2E5496"/>
      <w:sz w:val="24"/>
      <w:szCs w:val="24"/>
    </w:rPr>
  </w:style>
  <w:style w:type="paragraph" w:styleId="Heading3">
    <w:name w:val="heading 3"/>
    <w:basedOn w:val="Normal"/>
    <w:next w:val="Normal"/>
    <w:link w:val="Heading3Char"/>
    <w:uiPriority w:val="9"/>
    <w:semiHidden/>
    <w:unhideWhenUsed/>
    <w:qFormat/>
    <w:rsid w:val="00CC1492"/>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CC1492"/>
    <w:pPr>
      <w:keepNext/>
      <w:keepLines/>
      <w:spacing w:before="80" w:after="40" w:line="240"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CC1492"/>
    <w:pPr>
      <w:keepNext/>
      <w:keepLines/>
      <w:spacing w:before="80" w:after="40" w:line="240"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CC1492"/>
    <w:pPr>
      <w:keepNext/>
      <w:keepLines/>
      <w:spacing w:before="40" w:after="0" w:line="240"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CC1492"/>
    <w:pPr>
      <w:keepNext/>
      <w:keepLines/>
      <w:spacing w:before="40" w:after="0" w:line="240"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CC1492"/>
    <w:pPr>
      <w:keepNext/>
      <w:keepLines/>
      <w:spacing w:after="0" w:line="240"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CC1492"/>
    <w:pPr>
      <w:keepNext/>
      <w:keepLines/>
      <w:spacing w:after="0" w:line="240"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492"/>
    <w:rPr>
      <w:rFonts w:ascii="Arial" w:eastAsia="Arial" w:hAnsi="Arial" w:cs="Arial"/>
      <w:b/>
      <w:color w:val="1F3864"/>
      <w:sz w:val="28"/>
      <w:szCs w:val="28"/>
    </w:rPr>
  </w:style>
  <w:style w:type="character" w:customStyle="1" w:styleId="Heading2Char">
    <w:name w:val="Heading 2 Char"/>
    <w:basedOn w:val="DefaultParagraphFont"/>
    <w:link w:val="Heading2"/>
    <w:uiPriority w:val="9"/>
    <w:semiHidden/>
    <w:rsid w:val="00CC1492"/>
    <w:rPr>
      <w:rFonts w:ascii="Arial" w:eastAsia="Arial" w:hAnsi="Arial" w:cs="Arial"/>
      <w:b/>
      <w:color w:val="2E5496"/>
      <w:sz w:val="24"/>
      <w:szCs w:val="24"/>
    </w:rPr>
  </w:style>
  <w:style w:type="character" w:customStyle="1" w:styleId="Heading3Char">
    <w:name w:val="Heading 3 Char"/>
    <w:basedOn w:val="DefaultParagraphFont"/>
    <w:link w:val="Heading3"/>
    <w:uiPriority w:val="9"/>
    <w:semiHidden/>
    <w:rsid w:val="00CC14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14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14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14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14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14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1492"/>
    <w:rPr>
      <w:rFonts w:eastAsiaTheme="majorEastAsia" w:cstheme="majorBidi"/>
      <w:color w:val="272727" w:themeColor="text1" w:themeTint="D8"/>
    </w:rPr>
  </w:style>
  <w:style w:type="paragraph" w:styleId="Title">
    <w:name w:val="Title"/>
    <w:basedOn w:val="Normal"/>
    <w:next w:val="Normal"/>
    <w:link w:val="TitleChar"/>
    <w:uiPriority w:val="10"/>
    <w:qFormat/>
    <w:rsid w:val="00CC1492"/>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CC14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1492"/>
    <w:pPr>
      <w:numPr>
        <w:ilvl w:val="1"/>
      </w:numPr>
      <w:spacing w:line="240"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CC14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1492"/>
    <w:pPr>
      <w:spacing w:before="160" w:line="240"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CC1492"/>
    <w:rPr>
      <w:i/>
      <w:iCs/>
      <w:color w:val="404040" w:themeColor="text1" w:themeTint="BF"/>
    </w:rPr>
  </w:style>
  <w:style w:type="paragraph" w:styleId="ListParagraph">
    <w:name w:val="List Paragraph"/>
    <w:basedOn w:val="Normal"/>
    <w:uiPriority w:val="34"/>
    <w:qFormat/>
    <w:rsid w:val="00CC1492"/>
    <w:pPr>
      <w:spacing w:after="0" w:line="240"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CC1492"/>
    <w:rPr>
      <w:i/>
      <w:iCs/>
      <w:color w:val="0F4761" w:themeColor="accent1" w:themeShade="BF"/>
    </w:rPr>
  </w:style>
  <w:style w:type="paragraph" w:styleId="IntenseQuote">
    <w:name w:val="Intense Quote"/>
    <w:basedOn w:val="Normal"/>
    <w:next w:val="Normal"/>
    <w:link w:val="IntenseQuoteChar"/>
    <w:uiPriority w:val="30"/>
    <w:qFormat/>
    <w:rsid w:val="00CC149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CC1492"/>
    <w:rPr>
      <w:i/>
      <w:iCs/>
      <w:color w:val="0F4761" w:themeColor="accent1" w:themeShade="BF"/>
    </w:rPr>
  </w:style>
  <w:style w:type="character" w:styleId="IntenseReference">
    <w:name w:val="Intense Reference"/>
    <w:basedOn w:val="DefaultParagraphFont"/>
    <w:uiPriority w:val="32"/>
    <w:qFormat/>
    <w:rsid w:val="00CC1492"/>
    <w:rPr>
      <w:b/>
      <w:bCs/>
      <w:smallCaps/>
      <w:color w:val="0F4761" w:themeColor="accent1" w:themeShade="BF"/>
      <w:spacing w:val="5"/>
    </w:rPr>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96</Words>
  <Characters>3972</Characters>
  <Application>Microsoft Office Word</Application>
  <DocSecurity>0</DocSecurity>
  <Lines>33</Lines>
  <Paragraphs>9</Paragraphs>
  <ScaleCrop>false</ScaleCrop>
  <Company/>
  <LinksUpToDate>false</LinksUpToDate>
  <CharactersWithSpaces>4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El Ashry</dc:creator>
  <cp:keywords/>
  <dc:description/>
  <cp:lastModifiedBy>Sakthivel Mani</cp:lastModifiedBy>
  <cp:revision>11</cp:revision>
  <dcterms:created xsi:type="dcterms:W3CDTF">2026-05-01T02:53:00Z</dcterms:created>
  <dcterms:modified xsi:type="dcterms:W3CDTF">2026-05-19T06:14:00Z</dcterms:modified>
</cp:coreProperties>
</file>